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F4827" w14:textId="0A40C878" w:rsidR="00F1741D" w:rsidRPr="005C78CE" w:rsidRDefault="00010102" w:rsidP="00F1741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</w:t>
      </w:r>
      <w:r w:rsidR="00F1741D" w:rsidRPr="005C78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bookmarkStart w:id="0" w:name="_GoBack"/>
      <w:bookmarkEnd w:id="0"/>
      <w:r w:rsidR="00486EA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="00F1741D" w:rsidRPr="005C78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F1741D" w:rsidRPr="005C78CE">
        <w:rPr>
          <w:rFonts w:ascii="Times New Roman" w:hAnsi="Times New Roman" w:cs="Times New Roman"/>
        </w:rPr>
        <w:t xml:space="preserve">  </w:t>
      </w:r>
      <w:r w:rsidR="00F1741D" w:rsidRPr="005C78C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Rate ratios of ABR associated with within municipality main effects and interaction of densities per km</w:t>
      </w:r>
      <w:r w:rsidR="00F1741D" w:rsidRPr="005C78C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perscript"/>
        </w:rPr>
        <w:t>2</w:t>
      </w:r>
      <w:r w:rsidR="00F1741D" w:rsidRPr="005C78C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f services/amenities and city-level GDP 2008-2017.</w:t>
      </w:r>
      <w:r w:rsidR="00F1741D" w:rsidRPr="005C78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 </w:t>
      </w:r>
    </w:p>
    <w:tbl>
      <w:tblPr>
        <w:tblW w:w="0" w:type="auto"/>
        <w:tblInd w:w="615" w:type="dxa"/>
        <w:tblLook w:val="04A0" w:firstRow="1" w:lastRow="0" w:firstColumn="1" w:lastColumn="0" w:noHBand="0" w:noVBand="1"/>
      </w:tblPr>
      <w:tblGrid>
        <w:gridCol w:w="2703"/>
        <w:gridCol w:w="2013"/>
        <w:gridCol w:w="1805"/>
        <w:gridCol w:w="1774"/>
      </w:tblGrid>
      <w:tr w:rsidR="00F1741D" w:rsidRPr="005C78CE" w14:paraId="01A8B8C9" w14:textId="77777777" w:rsidTr="00F1741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0352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0056D" w14:textId="77777777" w:rsidR="00F1741D" w:rsidRPr="005C78CE" w:rsidRDefault="00F1741D" w:rsidP="00F1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in effec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1FFC" w14:textId="77777777" w:rsidR="00F1741D" w:rsidRPr="005C78CE" w:rsidRDefault="00F1741D" w:rsidP="00F1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in effect 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0C3E9" w14:textId="77777777" w:rsidR="00F1741D" w:rsidRPr="005C78CE" w:rsidRDefault="00F1741D" w:rsidP="00F1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nteraction term </w:t>
            </w:r>
          </w:p>
        </w:tc>
      </w:tr>
      <w:tr w:rsidR="00F1741D" w:rsidRPr="005C78CE" w14:paraId="5F30707D" w14:textId="77777777" w:rsidTr="00F174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A327" w14:textId="51EA6E6D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Facilities/Km</w:t>
            </w: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0E87B" w14:textId="77777777" w:rsidR="00F1741D" w:rsidRPr="005C78CE" w:rsidRDefault="00F1741D" w:rsidP="00F1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B3AFC5" w14:textId="77777777" w:rsidR="00F1741D" w:rsidRPr="005C78CE" w:rsidRDefault="00F1741D" w:rsidP="00F1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AE06C" w14:textId="77777777" w:rsidR="00F1741D" w:rsidRPr="005C78CE" w:rsidRDefault="00F1741D" w:rsidP="00F1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 (95%CI)</w:t>
            </w:r>
          </w:p>
        </w:tc>
      </w:tr>
      <w:tr w:rsidR="00F1741D" w:rsidRPr="005C78CE" w14:paraId="47CD0F55" w14:textId="77777777" w:rsidTr="00F174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2C5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06F8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31 (1.12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50B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96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5BD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5 (0.80,0.91)</w:t>
            </w:r>
          </w:p>
        </w:tc>
      </w:tr>
      <w:tr w:rsidR="00F1741D" w:rsidRPr="005C78CE" w14:paraId="7C5ED83C" w14:textId="77777777" w:rsidTr="00F174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0A65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85A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2 (1.01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F5B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94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E05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94 (0.89,0.99)</w:t>
            </w:r>
          </w:p>
        </w:tc>
      </w:tr>
      <w:tr w:rsidR="00F1741D" w:rsidRPr="005C78CE" w14:paraId="5D60D400" w14:textId="77777777" w:rsidTr="00F174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E81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arma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3CAF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(0.99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B5AD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94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9F37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95 (0.92,0.99)</w:t>
            </w:r>
          </w:p>
        </w:tc>
      </w:tr>
      <w:tr w:rsidR="00F1741D" w:rsidRPr="005C78CE" w14:paraId="411AF8EF" w14:textId="77777777" w:rsidTr="00F174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7BA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C1B5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6 (1.04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F40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94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E390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90 (0.85,0.95)</w:t>
            </w:r>
          </w:p>
        </w:tc>
      </w:tr>
      <w:tr w:rsidR="00F1741D" w:rsidRPr="005C78CE" w14:paraId="3B2294C8" w14:textId="77777777" w:rsidTr="00F174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8C6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ff premises alcohol outle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680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 (0.80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CC9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(0.94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7E28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 (0.91,1.05)</w:t>
            </w:r>
          </w:p>
        </w:tc>
      </w:tr>
      <w:tr w:rsidR="00F1741D" w:rsidRPr="005C78CE" w14:paraId="1926E2EF" w14:textId="77777777" w:rsidTr="00F174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84BD" w14:textId="53674C70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n premises </w:t>
            </w:r>
            <w:r w:rsidR="005C78CE"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</w:t>
            </w: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ut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1676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4 (1.01,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7180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94,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2406" w14:textId="77777777" w:rsidR="00F1741D" w:rsidRPr="005C78CE" w:rsidRDefault="00F1741D" w:rsidP="00F17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78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 (0.88,1.00)</w:t>
            </w:r>
          </w:p>
        </w:tc>
      </w:tr>
    </w:tbl>
    <w:p w14:paraId="5743C7E0" w14:textId="77777777" w:rsidR="00F1741D" w:rsidRPr="005C78CE" w:rsidRDefault="00F1741D" w:rsidP="00F1741D">
      <w:pPr>
        <w:pStyle w:val="ListParagraph"/>
        <w:ind w:left="-180"/>
        <w:jc w:val="both"/>
        <w:rPr>
          <w:sz w:val="18"/>
          <w:szCs w:val="18"/>
        </w:rPr>
      </w:pPr>
    </w:p>
    <w:p w14:paraId="686C67AA" w14:textId="5DC7DBB0" w:rsidR="00F1741D" w:rsidRPr="005C78CE" w:rsidRDefault="00F1741D" w:rsidP="00F1741D">
      <w:pPr>
        <w:pStyle w:val="ListParagraph"/>
        <w:ind w:left="-180"/>
        <w:jc w:val="both"/>
        <w:rPr>
          <w:sz w:val="18"/>
          <w:szCs w:val="18"/>
        </w:rPr>
      </w:pPr>
      <w:r w:rsidRPr="005C78CE">
        <w:rPr>
          <w:sz w:val="18"/>
          <w:szCs w:val="18"/>
        </w:rPr>
        <w:t xml:space="preserve">Each row corresponds to a different set of models, modelling each service facility/amenity separately. The effects represent the change in </w:t>
      </w:r>
      <w:proofErr w:type="gramStart"/>
      <w:r w:rsidRPr="005C78CE">
        <w:rPr>
          <w:sz w:val="18"/>
          <w:szCs w:val="18"/>
        </w:rPr>
        <w:t>1</w:t>
      </w:r>
      <w:proofErr w:type="gramEnd"/>
      <w:r w:rsidRPr="005C78CE">
        <w:rPr>
          <w:sz w:val="18"/>
          <w:szCs w:val="18"/>
        </w:rPr>
        <w:t xml:space="preserve"> unit per km2 in the density of each service facility/amenities. The standard deviations of the distributions were education 0.60; health care 1.39; pharmacies 1.66; recreation 0.49; and alcohol 0.66.</w:t>
      </w:r>
    </w:p>
    <w:p w14:paraId="21D1E629" w14:textId="77777777" w:rsidR="00F1741D" w:rsidRPr="005C78CE" w:rsidRDefault="00F1741D" w:rsidP="00F1741D">
      <w:pPr>
        <w:pStyle w:val="ListParagraph"/>
        <w:ind w:left="-180"/>
        <w:jc w:val="both"/>
        <w:rPr>
          <w:sz w:val="18"/>
          <w:szCs w:val="18"/>
        </w:rPr>
      </w:pPr>
      <w:r w:rsidRPr="005C78CE">
        <w:rPr>
          <w:sz w:val="18"/>
          <w:szCs w:val="18"/>
        </w:rPr>
        <w:t xml:space="preserve">All models were adjusted for year. </w:t>
      </w:r>
    </w:p>
    <w:p w14:paraId="0C7780F9" w14:textId="13FE9E83" w:rsidR="00F1741D" w:rsidRPr="005C78CE" w:rsidRDefault="00F1741D" w:rsidP="00F1741D">
      <w:pPr>
        <w:pStyle w:val="ListParagraph"/>
        <w:ind w:left="-180"/>
        <w:jc w:val="both"/>
        <w:rPr>
          <w:sz w:val="18"/>
          <w:szCs w:val="18"/>
        </w:rPr>
      </w:pPr>
      <w:r w:rsidRPr="005C78CE">
        <w:rPr>
          <w:sz w:val="18"/>
          <w:szCs w:val="18"/>
        </w:rPr>
        <w:t>Bolded values reflect statistically significant associations (p &lt; 0.05)</w:t>
      </w:r>
    </w:p>
    <w:p w14:paraId="6DADE7A6" w14:textId="1B2E643B" w:rsidR="00F1741D" w:rsidRPr="005C78CE" w:rsidRDefault="00F1741D" w:rsidP="00F1741D">
      <w:pPr>
        <w:pStyle w:val="ListParagraph"/>
        <w:ind w:left="-180"/>
        <w:jc w:val="both"/>
        <w:rPr>
          <w:sz w:val="18"/>
          <w:szCs w:val="18"/>
        </w:rPr>
      </w:pPr>
      <w:r w:rsidRPr="005C78CE">
        <w:rPr>
          <w:sz w:val="18"/>
          <w:szCs w:val="18"/>
        </w:rPr>
        <w:t xml:space="preserve">Models adjusted for: city-level population size, population growth, homicide rates; and municipality-level population density, living conditions score, and educational attainment score. All variables were included as time-variant including both the overall mean and the yearly deviation from the mean. </w:t>
      </w:r>
    </w:p>
    <w:p w14:paraId="61EF2BFD" w14:textId="77777777" w:rsidR="00B14633" w:rsidRPr="005C78CE" w:rsidRDefault="00B14633">
      <w:pPr>
        <w:rPr>
          <w:rFonts w:ascii="Times New Roman" w:hAnsi="Times New Roman" w:cs="Times New Roman"/>
        </w:rPr>
      </w:pPr>
    </w:p>
    <w:sectPr w:rsidR="00B14633" w:rsidRPr="005C7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A3062"/>
    <w:multiLevelType w:val="hybridMultilevel"/>
    <w:tmpl w:val="4B80FE80"/>
    <w:lvl w:ilvl="0" w:tplc="2F7275E4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5"/>
  </w:docVars>
  <w:rsids>
    <w:rsidRoot w:val="00F1741D"/>
    <w:rsid w:val="00010102"/>
    <w:rsid w:val="002245BE"/>
    <w:rsid w:val="00254DCD"/>
    <w:rsid w:val="00484A17"/>
    <w:rsid w:val="00486EA4"/>
    <w:rsid w:val="005C78CE"/>
    <w:rsid w:val="008C7CBE"/>
    <w:rsid w:val="00B14633"/>
    <w:rsid w:val="00E0446C"/>
    <w:rsid w:val="00E81B02"/>
    <w:rsid w:val="00EF64F7"/>
    <w:rsid w:val="00F1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94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74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1741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5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250</Characters>
  <Application>Microsoft Office Word</Application>
  <DocSecurity>0</DocSecurity>
  <Lines>44</Lines>
  <Paragraphs>41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man Bronstein,Ariela</dc:creator>
  <cp:keywords/>
  <dc:description/>
  <cp:lastModifiedBy>E746166</cp:lastModifiedBy>
  <cp:revision>4</cp:revision>
  <dcterms:created xsi:type="dcterms:W3CDTF">2023-06-17T15:40:00Z</dcterms:created>
  <dcterms:modified xsi:type="dcterms:W3CDTF">2023-07-06T13:06:00Z</dcterms:modified>
</cp:coreProperties>
</file>